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AC8E" w14:textId="1777BC12" w:rsidR="00630485" w:rsidRPr="0093511D" w:rsidRDefault="009648E0">
      <w:pPr>
        <w:rPr>
          <w:rFonts w:ascii="Times New Roman" w:hAnsi="Times New Roman" w:cs="Times New Roman"/>
          <w:sz w:val="20"/>
          <w:szCs w:val="20"/>
        </w:rPr>
      </w:pPr>
      <w:r w:rsidRPr="0093511D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Pr="009351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3511D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3511D">
        <w:rPr>
          <w:rFonts w:ascii="Times New Roman" w:hAnsi="Times New Roman" w:cs="Times New Roman"/>
          <w:sz w:val="20"/>
          <w:szCs w:val="20"/>
        </w:rPr>
        <w:t>-PCR and RPA-LFD methods detection results of blood samples</w:t>
      </w:r>
      <w:r w:rsidR="003E179B">
        <w:rPr>
          <w:rFonts w:ascii="Times New Roman" w:hAnsi="Times New Roman" w:cs="Times New Roman"/>
          <w:sz w:val="20"/>
          <w:szCs w:val="20"/>
        </w:rPr>
        <w:t xml:space="preserve"> collected from farm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889"/>
        <w:gridCol w:w="794"/>
        <w:gridCol w:w="766"/>
        <w:gridCol w:w="894"/>
        <w:gridCol w:w="894"/>
      </w:tblGrid>
      <w:tr w:rsidR="009648E0" w:rsidRPr="0093511D" w14:paraId="7354471E" w14:textId="77777777" w:rsidTr="009648E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94F0C6" w14:textId="77777777" w:rsidR="009648E0" w:rsidRPr="0093511D" w:rsidRDefault="009648E0" w:rsidP="009648E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E5B253" w14:textId="77777777" w:rsidR="009648E0" w:rsidRPr="0093511D" w:rsidRDefault="009648E0" w:rsidP="009648E0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loc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6DE30" w14:textId="77777777" w:rsidR="009648E0" w:rsidRPr="0093511D" w:rsidRDefault="009648E0" w:rsidP="009648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valu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6AE94" w14:textId="77777777" w:rsidR="009648E0" w:rsidRPr="0093511D" w:rsidRDefault="009648E0" w:rsidP="009648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A results</w:t>
            </w:r>
          </w:p>
        </w:tc>
      </w:tr>
      <w:tr w:rsidR="009648E0" w:rsidRPr="0093511D" w14:paraId="69102A61" w14:textId="77777777" w:rsidTr="009648E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3944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07E2C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33141" w14:textId="77777777" w:rsidR="009648E0" w:rsidRPr="0093511D" w:rsidRDefault="009648E0" w:rsidP="00CB4A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HD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54FFF" w14:textId="77777777" w:rsidR="009648E0" w:rsidRPr="0093511D" w:rsidRDefault="009648E0" w:rsidP="00CB4A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ACB1F" w14:textId="77777777" w:rsidR="009648E0" w:rsidRPr="0093511D" w:rsidRDefault="009648E0" w:rsidP="00CB4A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HD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FF23E0" w14:textId="77777777" w:rsidR="009648E0" w:rsidRPr="0093511D" w:rsidRDefault="009648E0" w:rsidP="00CB4A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V</w:t>
            </w:r>
          </w:p>
        </w:tc>
      </w:tr>
      <w:tr w:rsidR="009648E0" w:rsidRPr="0093511D" w14:paraId="52FE9589" w14:textId="77777777" w:rsidTr="009648E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36BB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C61B2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0C04C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2011D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5882B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9BE0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3431569C" w14:textId="77777777" w:rsidTr="009648E0">
        <w:trPr>
          <w:jc w:val="center"/>
        </w:trPr>
        <w:tc>
          <w:tcPr>
            <w:tcW w:w="0" w:type="auto"/>
            <w:vAlign w:val="bottom"/>
          </w:tcPr>
          <w:p w14:paraId="0BBB88F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bottom"/>
          </w:tcPr>
          <w:p w14:paraId="3482C15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7406E1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DCB49E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ADE366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9DAA67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9C684C5" w14:textId="77777777" w:rsidTr="009648E0">
        <w:trPr>
          <w:jc w:val="center"/>
        </w:trPr>
        <w:tc>
          <w:tcPr>
            <w:tcW w:w="0" w:type="auto"/>
            <w:vAlign w:val="bottom"/>
          </w:tcPr>
          <w:p w14:paraId="63D472A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bottom"/>
          </w:tcPr>
          <w:p w14:paraId="683FD55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3E89F4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7 </w:t>
            </w:r>
          </w:p>
        </w:tc>
        <w:tc>
          <w:tcPr>
            <w:tcW w:w="0" w:type="auto"/>
            <w:vAlign w:val="bottom"/>
          </w:tcPr>
          <w:p w14:paraId="3E327E5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0 </w:t>
            </w:r>
          </w:p>
        </w:tc>
        <w:tc>
          <w:tcPr>
            <w:tcW w:w="0" w:type="auto"/>
            <w:vAlign w:val="bottom"/>
          </w:tcPr>
          <w:p w14:paraId="3225C80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E77175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67E66376" w14:textId="77777777" w:rsidTr="009648E0">
        <w:trPr>
          <w:jc w:val="center"/>
        </w:trPr>
        <w:tc>
          <w:tcPr>
            <w:tcW w:w="0" w:type="auto"/>
            <w:vAlign w:val="bottom"/>
          </w:tcPr>
          <w:p w14:paraId="7FE06DA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bottom"/>
          </w:tcPr>
          <w:p w14:paraId="5FDAA13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166974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7C5C3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8EDB1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1C9058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F5CE211" w14:textId="77777777" w:rsidTr="009648E0">
        <w:trPr>
          <w:jc w:val="center"/>
        </w:trPr>
        <w:tc>
          <w:tcPr>
            <w:tcW w:w="0" w:type="auto"/>
            <w:vAlign w:val="bottom"/>
          </w:tcPr>
          <w:p w14:paraId="0C82880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bottom"/>
          </w:tcPr>
          <w:p w14:paraId="06A9261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2265CD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1 </w:t>
            </w:r>
          </w:p>
        </w:tc>
        <w:tc>
          <w:tcPr>
            <w:tcW w:w="0" w:type="auto"/>
            <w:vAlign w:val="bottom"/>
          </w:tcPr>
          <w:p w14:paraId="34C4E8A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9 </w:t>
            </w:r>
          </w:p>
        </w:tc>
        <w:tc>
          <w:tcPr>
            <w:tcW w:w="0" w:type="auto"/>
            <w:vAlign w:val="bottom"/>
          </w:tcPr>
          <w:p w14:paraId="011DC66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E521E2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629259A0" w14:textId="77777777" w:rsidTr="009648E0">
        <w:trPr>
          <w:jc w:val="center"/>
        </w:trPr>
        <w:tc>
          <w:tcPr>
            <w:tcW w:w="0" w:type="auto"/>
            <w:vAlign w:val="bottom"/>
          </w:tcPr>
          <w:p w14:paraId="0959884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bottom"/>
          </w:tcPr>
          <w:p w14:paraId="4ACD1CE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39DA83F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F0651F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083F8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1E3286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551ED80" w14:textId="77777777" w:rsidTr="009648E0">
        <w:trPr>
          <w:jc w:val="center"/>
        </w:trPr>
        <w:tc>
          <w:tcPr>
            <w:tcW w:w="0" w:type="auto"/>
            <w:vAlign w:val="bottom"/>
          </w:tcPr>
          <w:p w14:paraId="238542B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bottom"/>
          </w:tcPr>
          <w:p w14:paraId="4A5E30E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A875C3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5E8C62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E07884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2042D7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202B3DC" w14:textId="77777777" w:rsidTr="009648E0">
        <w:trPr>
          <w:jc w:val="center"/>
        </w:trPr>
        <w:tc>
          <w:tcPr>
            <w:tcW w:w="0" w:type="auto"/>
            <w:vAlign w:val="bottom"/>
          </w:tcPr>
          <w:p w14:paraId="4311203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bottom"/>
          </w:tcPr>
          <w:p w14:paraId="030DBA3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0ADC0D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2 </w:t>
            </w:r>
          </w:p>
        </w:tc>
        <w:tc>
          <w:tcPr>
            <w:tcW w:w="0" w:type="auto"/>
            <w:vAlign w:val="bottom"/>
          </w:tcPr>
          <w:p w14:paraId="64CB274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0AE003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E4A434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FE14F0D" w14:textId="77777777" w:rsidTr="009648E0">
        <w:trPr>
          <w:jc w:val="center"/>
        </w:trPr>
        <w:tc>
          <w:tcPr>
            <w:tcW w:w="0" w:type="auto"/>
            <w:vAlign w:val="bottom"/>
          </w:tcPr>
          <w:p w14:paraId="4CBACEF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bottom"/>
          </w:tcPr>
          <w:p w14:paraId="35A1F37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105854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BD7C4D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FA785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8BB98C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A2C7D64" w14:textId="77777777" w:rsidTr="009648E0">
        <w:trPr>
          <w:jc w:val="center"/>
        </w:trPr>
        <w:tc>
          <w:tcPr>
            <w:tcW w:w="0" w:type="auto"/>
            <w:vAlign w:val="bottom"/>
          </w:tcPr>
          <w:p w14:paraId="01A2A57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57B3079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0A38317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8CF355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03F306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3302C9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37250D6" w14:textId="77777777" w:rsidTr="009648E0">
        <w:trPr>
          <w:jc w:val="center"/>
        </w:trPr>
        <w:tc>
          <w:tcPr>
            <w:tcW w:w="0" w:type="auto"/>
            <w:vAlign w:val="bottom"/>
          </w:tcPr>
          <w:p w14:paraId="47D356E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11BA744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390C7C4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F085C2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EC40C0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20E236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03B1613" w14:textId="77777777" w:rsidTr="009648E0">
        <w:trPr>
          <w:jc w:val="center"/>
        </w:trPr>
        <w:tc>
          <w:tcPr>
            <w:tcW w:w="0" w:type="auto"/>
            <w:vAlign w:val="bottom"/>
          </w:tcPr>
          <w:p w14:paraId="7393F0C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D89676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B5185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2 </w:t>
            </w:r>
          </w:p>
        </w:tc>
        <w:tc>
          <w:tcPr>
            <w:tcW w:w="0" w:type="auto"/>
            <w:vAlign w:val="bottom"/>
          </w:tcPr>
          <w:p w14:paraId="3185300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D91552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B7C079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1CC62ED" w14:textId="77777777" w:rsidTr="009648E0">
        <w:trPr>
          <w:jc w:val="center"/>
        </w:trPr>
        <w:tc>
          <w:tcPr>
            <w:tcW w:w="0" w:type="auto"/>
            <w:vAlign w:val="bottom"/>
          </w:tcPr>
          <w:p w14:paraId="05CAACE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4B58A14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2307FA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99D24F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CA023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691C8A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354084EB" w14:textId="77777777" w:rsidTr="009648E0">
        <w:trPr>
          <w:jc w:val="center"/>
        </w:trPr>
        <w:tc>
          <w:tcPr>
            <w:tcW w:w="0" w:type="auto"/>
            <w:vAlign w:val="bottom"/>
          </w:tcPr>
          <w:p w14:paraId="38FBDBE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3130743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AE7B53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vAlign w:val="bottom"/>
          </w:tcPr>
          <w:p w14:paraId="161F67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DD0A5A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86EFF2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6B984AD" w14:textId="77777777" w:rsidTr="009648E0">
        <w:trPr>
          <w:jc w:val="center"/>
        </w:trPr>
        <w:tc>
          <w:tcPr>
            <w:tcW w:w="0" w:type="auto"/>
            <w:vAlign w:val="bottom"/>
          </w:tcPr>
          <w:p w14:paraId="0737F2D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086C79F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4902B0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9D0C3F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8FB2C6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6E267E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7675C4D" w14:textId="77777777" w:rsidTr="009648E0">
        <w:trPr>
          <w:jc w:val="center"/>
        </w:trPr>
        <w:tc>
          <w:tcPr>
            <w:tcW w:w="0" w:type="auto"/>
            <w:vAlign w:val="bottom"/>
          </w:tcPr>
          <w:p w14:paraId="2623C6A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4589AEE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E083F9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D7B817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623236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D12DAF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3870B03" w14:textId="77777777" w:rsidTr="009648E0">
        <w:trPr>
          <w:jc w:val="center"/>
        </w:trPr>
        <w:tc>
          <w:tcPr>
            <w:tcW w:w="0" w:type="auto"/>
            <w:vAlign w:val="bottom"/>
          </w:tcPr>
          <w:p w14:paraId="734CA14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5DD4208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DF1692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15C1C9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9 </w:t>
            </w:r>
          </w:p>
        </w:tc>
        <w:tc>
          <w:tcPr>
            <w:tcW w:w="0" w:type="auto"/>
            <w:vAlign w:val="bottom"/>
          </w:tcPr>
          <w:p w14:paraId="65C2A14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6B11BD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688CF34C" w14:textId="77777777" w:rsidTr="009648E0">
        <w:trPr>
          <w:jc w:val="center"/>
        </w:trPr>
        <w:tc>
          <w:tcPr>
            <w:tcW w:w="0" w:type="auto"/>
            <w:vAlign w:val="bottom"/>
          </w:tcPr>
          <w:p w14:paraId="6EBE333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11BF25D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D1A60D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80144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3A76E6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94288F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F502EED" w14:textId="77777777" w:rsidTr="009648E0">
        <w:trPr>
          <w:jc w:val="center"/>
        </w:trPr>
        <w:tc>
          <w:tcPr>
            <w:tcW w:w="0" w:type="auto"/>
            <w:vAlign w:val="bottom"/>
          </w:tcPr>
          <w:p w14:paraId="025E91B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0108CA9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94FA8D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4 </w:t>
            </w:r>
          </w:p>
        </w:tc>
        <w:tc>
          <w:tcPr>
            <w:tcW w:w="0" w:type="auto"/>
            <w:vAlign w:val="bottom"/>
          </w:tcPr>
          <w:p w14:paraId="100C34B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8 </w:t>
            </w:r>
          </w:p>
        </w:tc>
        <w:tc>
          <w:tcPr>
            <w:tcW w:w="0" w:type="auto"/>
            <w:vAlign w:val="bottom"/>
          </w:tcPr>
          <w:p w14:paraId="3F4FDCB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5D3898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54F5B112" w14:textId="77777777" w:rsidTr="009648E0">
        <w:trPr>
          <w:jc w:val="center"/>
        </w:trPr>
        <w:tc>
          <w:tcPr>
            <w:tcW w:w="0" w:type="auto"/>
            <w:vAlign w:val="bottom"/>
          </w:tcPr>
          <w:p w14:paraId="5225122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7335B2F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E1F76E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8229A7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28DD4B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626AE3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1B019E0" w14:textId="77777777" w:rsidTr="009648E0">
        <w:trPr>
          <w:jc w:val="center"/>
        </w:trPr>
        <w:tc>
          <w:tcPr>
            <w:tcW w:w="0" w:type="auto"/>
            <w:vAlign w:val="bottom"/>
          </w:tcPr>
          <w:p w14:paraId="7096D18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64F05D7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43F689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F9C3D1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7DFE20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2EF4ED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590CEAB" w14:textId="77777777" w:rsidTr="009648E0">
        <w:trPr>
          <w:jc w:val="center"/>
        </w:trPr>
        <w:tc>
          <w:tcPr>
            <w:tcW w:w="0" w:type="auto"/>
            <w:vAlign w:val="bottom"/>
          </w:tcPr>
          <w:p w14:paraId="5BDD475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5306D1D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7ABF70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B31631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0B28FF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D49DC2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D88030F" w14:textId="77777777" w:rsidTr="009648E0">
        <w:trPr>
          <w:jc w:val="center"/>
        </w:trPr>
        <w:tc>
          <w:tcPr>
            <w:tcW w:w="0" w:type="auto"/>
            <w:vAlign w:val="bottom"/>
          </w:tcPr>
          <w:p w14:paraId="6F5536A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331DCD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96B23F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E5016D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18A35D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E3F4D5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497F436" w14:textId="77777777" w:rsidTr="009648E0">
        <w:trPr>
          <w:jc w:val="center"/>
        </w:trPr>
        <w:tc>
          <w:tcPr>
            <w:tcW w:w="0" w:type="auto"/>
            <w:vAlign w:val="bottom"/>
          </w:tcPr>
          <w:p w14:paraId="15EA569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5A08369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082436D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058E87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DDA071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04E3D7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77F2581" w14:textId="77777777" w:rsidTr="009648E0">
        <w:trPr>
          <w:jc w:val="center"/>
        </w:trPr>
        <w:tc>
          <w:tcPr>
            <w:tcW w:w="0" w:type="auto"/>
            <w:vAlign w:val="bottom"/>
          </w:tcPr>
          <w:p w14:paraId="3480A57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46599F8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748CB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EAD9A4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5046F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62FEC0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2307547" w14:textId="77777777" w:rsidTr="009648E0">
        <w:trPr>
          <w:jc w:val="center"/>
        </w:trPr>
        <w:tc>
          <w:tcPr>
            <w:tcW w:w="0" w:type="auto"/>
            <w:vAlign w:val="bottom"/>
          </w:tcPr>
          <w:p w14:paraId="13CEB8F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7C9A427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4F53A5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7 </w:t>
            </w:r>
          </w:p>
        </w:tc>
        <w:tc>
          <w:tcPr>
            <w:tcW w:w="0" w:type="auto"/>
            <w:vAlign w:val="bottom"/>
          </w:tcPr>
          <w:p w14:paraId="0ECC8E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0 </w:t>
            </w:r>
          </w:p>
        </w:tc>
        <w:tc>
          <w:tcPr>
            <w:tcW w:w="0" w:type="auto"/>
            <w:vAlign w:val="bottom"/>
          </w:tcPr>
          <w:p w14:paraId="58875FB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C70E5E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769D81F1" w14:textId="77777777" w:rsidTr="009648E0">
        <w:trPr>
          <w:jc w:val="center"/>
        </w:trPr>
        <w:tc>
          <w:tcPr>
            <w:tcW w:w="0" w:type="auto"/>
            <w:vAlign w:val="bottom"/>
          </w:tcPr>
          <w:p w14:paraId="481024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2E681C6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B15BBF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BD8967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F116C2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A6F305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226FEBE" w14:textId="77777777" w:rsidTr="009648E0">
        <w:trPr>
          <w:jc w:val="center"/>
        </w:trPr>
        <w:tc>
          <w:tcPr>
            <w:tcW w:w="0" w:type="auto"/>
            <w:vAlign w:val="bottom"/>
          </w:tcPr>
          <w:p w14:paraId="138EF7A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6EC0B53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1F5B5A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A45E4F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66E8F5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A7E80F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9ABDDFA" w14:textId="77777777" w:rsidTr="009648E0">
        <w:trPr>
          <w:jc w:val="center"/>
        </w:trPr>
        <w:tc>
          <w:tcPr>
            <w:tcW w:w="0" w:type="auto"/>
            <w:vAlign w:val="bottom"/>
          </w:tcPr>
          <w:p w14:paraId="4D07858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349A895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793039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DFE0B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60FF8E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DCD57B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DF6AFE9" w14:textId="77777777" w:rsidTr="009648E0">
        <w:trPr>
          <w:jc w:val="center"/>
        </w:trPr>
        <w:tc>
          <w:tcPr>
            <w:tcW w:w="0" w:type="auto"/>
            <w:vAlign w:val="bottom"/>
          </w:tcPr>
          <w:p w14:paraId="316FA46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2301C79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6521DE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75310E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8BC0E6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182B21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8BC33A3" w14:textId="77777777" w:rsidTr="009648E0">
        <w:trPr>
          <w:jc w:val="center"/>
        </w:trPr>
        <w:tc>
          <w:tcPr>
            <w:tcW w:w="0" w:type="auto"/>
            <w:vAlign w:val="bottom"/>
          </w:tcPr>
          <w:p w14:paraId="2BC7672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1BCCC6B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9EF3C6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9EC4B6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915730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6EBA23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4305290" w14:textId="77777777" w:rsidTr="009648E0">
        <w:trPr>
          <w:jc w:val="center"/>
        </w:trPr>
        <w:tc>
          <w:tcPr>
            <w:tcW w:w="0" w:type="auto"/>
            <w:vAlign w:val="bottom"/>
          </w:tcPr>
          <w:p w14:paraId="5715CB8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7A2D052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C2B9B9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7 </w:t>
            </w:r>
          </w:p>
        </w:tc>
        <w:tc>
          <w:tcPr>
            <w:tcW w:w="0" w:type="auto"/>
            <w:vAlign w:val="bottom"/>
          </w:tcPr>
          <w:p w14:paraId="1FFC8B0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5 </w:t>
            </w:r>
          </w:p>
        </w:tc>
        <w:tc>
          <w:tcPr>
            <w:tcW w:w="0" w:type="auto"/>
            <w:vAlign w:val="bottom"/>
          </w:tcPr>
          <w:p w14:paraId="366F6F7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C13870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6E13A1FC" w14:textId="77777777" w:rsidTr="009648E0">
        <w:trPr>
          <w:jc w:val="center"/>
        </w:trPr>
        <w:tc>
          <w:tcPr>
            <w:tcW w:w="0" w:type="auto"/>
            <w:vAlign w:val="bottom"/>
          </w:tcPr>
          <w:p w14:paraId="0CDC468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798AE90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119D98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7B9F35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3BA3E4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AF32D0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6FC212F" w14:textId="77777777" w:rsidTr="009648E0">
        <w:trPr>
          <w:jc w:val="center"/>
        </w:trPr>
        <w:tc>
          <w:tcPr>
            <w:tcW w:w="0" w:type="auto"/>
            <w:vAlign w:val="bottom"/>
          </w:tcPr>
          <w:p w14:paraId="023A3A1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0ED3031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502A131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92B881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610A45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77C4F5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B41921A" w14:textId="77777777" w:rsidTr="009648E0">
        <w:trPr>
          <w:jc w:val="center"/>
        </w:trPr>
        <w:tc>
          <w:tcPr>
            <w:tcW w:w="0" w:type="auto"/>
            <w:vAlign w:val="bottom"/>
          </w:tcPr>
          <w:p w14:paraId="6191CF7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31D17F7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D14EE7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0 </w:t>
            </w:r>
          </w:p>
        </w:tc>
        <w:tc>
          <w:tcPr>
            <w:tcW w:w="0" w:type="auto"/>
            <w:vAlign w:val="bottom"/>
          </w:tcPr>
          <w:p w14:paraId="370E634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E03EFF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819A7A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0C12E4E" w14:textId="77777777" w:rsidTr="009648E0">
        <w:trPr>
          <w:jc w:val="center"/>
        </w:trPr>
        <w:tc>
          <w:tcPr>
            <w:tcW w:w="0" w:type="auto"/>
            <w:vAlign w:val="bottom"/>
          </w:tcPr>
          <w:p w14:paraId="2D8EC08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587C765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39D416F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8828A4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300941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83F558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1C0BA0C" w14:textId="77777777" w:rsidTr="009648E0">
        <w:trPr>
          <w:jc w:val="center"/>
        </w:trPr>
        <w:tc>
          <w:tcPr>
            <w:tcW w:w="0" w:type="auto"/>
            <w:vAlign w:val="bottom"/>
          </w:tcPr>
          <w:p w14:paraId="2E1A2F6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3D98ECF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EC881B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D24770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AF85BC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4E5DFA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0D792A2" w14:textId="77777777" w:rsidTr="009648E0">
        <w:trPr>
          <w:jc w:val="center"/>
        </w:trPr>
        <w:tc>
          <w:tcPr>
            <w:tcW w:w="0" w:type="auto"/>
            <w:vAlign w:val="bottom"/>
          </w:tcPr>
          <w:p w14:paraId="59AE055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040F060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4F668F2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8 </w:t>
            </w:r>
          </w:p>
        </w:tc>
        <w:tc>
          <w:tcPr>
            <w:tcW w:w="0" w:type="auto"/>
            <w:vAlign w:val="bottom"/>
          </w:tcPr>
          <w:p w14:paraId="2C8EEB3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1E2763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7DE28F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F979759" w14:textId="77777777" w:rsidTr="009648E0">
        <w:trPr>
          <w:jc w:val="center"/>
        </w:trPr>
        <w:tc>
          <w:tcPr>
            <w:tcW w:w="0" w:type="auto"/>
            <w:vAlign w:val="bottom"/>
          </w:tcPr>
          <w:p w14:paraId="7921331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09B18B7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B4112B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A792F8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0 </w:t>
            </w:r>
          </w:p>
        </w:tc>
        <w:tc>
          <w:tcPr>
            <w:tcW w:w="0" w:type="auto"/>
            <w:vAlign w:val="bottom"/>
          </w:tcPr>
          <w:p w14:paraId="66206D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5141C8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2E07BF35" w14:textId="77777777" w:rsidTr="009648E0">
        <w:trPr>
          <w:jc w:val="center"/>
        </w:trPr>
        <w:tc>
          <w:tcPr>
            <w:tcW w:w="0" w:type="auto"/>
            <w:vAlign w:val="bottom"/>
          </w:tcPr>
          <w:p w14:paraId="25961A8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14:paraId="0A84AE2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F199A0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4360D0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9 </w:t>
            </w:r>
          </w:p>
        </w:tc>
        <w:tc>
          <w:tcPr>
            <w:tcW w:w="0" w:type="auto"/>
            <w:vAlign w:val="bottom"/>
          </w:tcPr>
          <w:p w14:paraId="189E984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744309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24E64A26" w14:textId="77777777" w:rsidTr="009648E0">
        <w:trPr>
          <w:jc w:val="center"/>
        </w:trPr>
        <w:tc>
          <w:tcPr>
            <w:tcW w:w="0" w:type="auto"/>
            <w:vAlign w:val="bottom"/>
          </w:tcPr>
          <w:p w14:paraId="7A3F254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6384EFA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DEAA69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E06EA2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A5152E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CE62A0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CD401AC" w14:textId="77777777" w:rsidTr="009648E0">
        <w:trPr>
          <w:jc w:val="center"/>
        </w:trPr>
        <w:tc>
          <w:tcPr>
            <w:tcW w:w="0" w:type="auto"/>
            <w:vAlign w:val="bottom"/>
          </w:tcPr>
          <w:p w14:paraId="31B748E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0" w:type="auto"/>
            <w:vAlign w:val="bottom"/>
          </w:tcPr>
          <w:p w14:paraId="5F75A3F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3F20C60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758C47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375FA9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01B92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4735536" w14:textId="77777777" w:rsidTr="009648E0">
        <w:trPr>
          <w:jc w:val="center"/>
        </w:trPr>
        <w:tc>
          <w:tcPr>
            <w:tcW w:w="0" w:type="auto"/>
            <w:vAlign w:val="bottom"/>
          </w:tcPr>
          <w:p w14:paraId="1C511AB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6E79F83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5833BF0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4353FB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9DB5D0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F8D8D5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36C963A" w14:textId="77777777" w:rsidTr="009648E0">
        <w:trPr>
          <w:jc w:val="center"/>
        </w:trPr>
        <w:tc>
          <w:tcPr>
            <w:tcW w:w="0" w:type="auto"/>
            <w:vAlign w:val="bottom"/>
          </w:tcPr>
          <w:p w14:paraId="1798CAF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5BAF311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AFBCEA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4 </w:t>
            </w:r>
          </w:p>
        </w:tc>
        <w:tc>
          <w:tcPr>
            <w:tcW w:w="0" w:type="auto"/>
            <w:vAlign w:val="bottom"/>
          </w:tcPr>
          <w:p w14:paraId="59346B9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vAlign w:val="bottom"/>
          </w:tcPr>
          <w:p w14:paraId="4B11125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8F894A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7011E400" w14:textId="77777777" w:rsidTr="009648E0">
        <w:trPr>
          <w:jc w:val="center"/>
        </w:trPr>
        <w:tc>
          <w:tcPr>
            <w:tcW w:w="0" w:type="auto"/>
            <w:vAlign w:val="bottom"/>
          </w:tcPr>
          <w:p w14:paraId="17CBFFB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081D143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5E9DB04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27FE73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FD5D98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A072B3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AC2658A" w14:textId="77777777" w:rsidTr="009648E0">
        <w:trPr>
          <w:jc w:val="center"/>
        </w:trPr>
        <w:tc>
          <w:tcPr>
            <w:tcW w:w="0" w:type="auto"/>
            <w:vAlign w:val="bottom"/>
          </w:tcPr>
          <w:p w14:paraId="7964B9F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283F8DE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933A7E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DBDA36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F32C01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900477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A698151" w14:textId="77777777" w:rsidTr="009648E0">
        <w:trPr>
          <w:jc w:val="center"/>
        </w:trPr>
        <w:tc>
          <w:tcPr>
            <w:tcW w:w="0" w:type="auto"/>
            <w:vAlign w:val="bottom"/>
          </w:tcPr>
          <w:p w14:paraId="7EBE39A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2B658F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087FD67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B53922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01AFD3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67039E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6C15D7A" w14:textId="77777777" w:rsidTr="009648E0">
        <w:trPr>
          <w:jc w:val="center"/>
        </w:trPr>
        <w:tc>
          <w:tcPr>
            <w:tcW w:w="0" w:type="auto"/>
            <w:vAlign w:val="bottom"/>
          </w:tcPr>
          <w:p w14:paraId="3C93080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14:paraId="6FA8858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F169B3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1 </w:t>
            </w:r>
          </w:p>
        </w:tc>
        <w:tc>
          <w:tcPr>
            <w:tcW w:w="0" w:type="auto"/>
            <w:vAlign w:val="bottom"/>
          </w:tcPr>
          <w:p w14:paraId="114CDE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D0A42D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DB2285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46C69F8" w14:textId="77777777" w:rsidTr="009648E0">
        <w:trPr>
          <w:jc w:val="center"/>
        </w:trPr>
        <w:tc>
          <w:tcPr>
            <w:tcW w:w="0" w:type="auto"/>
            <w:vAlign w:val="bottom"/>
          </w:tcPr>
          <w:p w14:paraId="532BF80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58D7BF5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67D39A4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BD1BE4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87D7DA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149B9E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5523BD9" w14:textId="77777777" w:rsidTr="009648E0">
        <w:trPr>
          <w:jc w:val="center"/>
        </w:trPr>
        <w:tc>
          <w:tcPr>
            <w:tcW w:w="0" w:type="auto"/>
            <w:vAlign w:val="bottom"/>
          </w:tcPr>
          <w:p w14:paraId="4E2A0D4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3E4C85B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8B2900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54D230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B44C6D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88DDC8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A9194F0" w14:textId="77777777" w:rsidTr="009648E0">
        <w:trPr>
          <w:jc w:val="center"/>
        </w:trPr>
        <w:tc>
          <w:tcPr>
            <w:tcW w:w="0" w:type="auto"/>
            <w:vAlign w:val="bottom"/>
          </w:tcPr>
          <w:p w14:paraId="1ECEE9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02F3A04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57585F9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4580C9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0E884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333F02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3ECA61F1" w14:textId="77777777" w:rsidTr="009648E0">
        <w:trPr>
          <w:jc w:val="center"/>
        </w:trPr>
        <w:tc>
          <w:tcPr>
            <w:tcW w:w="0" w:type="auto"/>
            <w:vAlign w:val="bottom"/>
          </w:tcPr>
          <w:p w14:paraId="5E0B839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14:paraId="7AC33D5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2F1559D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2 </w:t>
            </w:r>
          </w:p>
        </w:tc>
        <w:tc>
          <w:tcPr>
            <w:tcW w:w="0" w:type="auto"/>
            <w:vAlign w:val="bottom"/>
          </w:tcPr>
          <w:p w14:paraId="61249D7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vAlign w:val="bottom"/>
          </w:tcPr>
          <w:p w14:paraId="54BAC57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C352B4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740054D" w14:textId="77777777" w:rsidTr="009648E0">
        <w:trPr>
          <w:jc w:val="center"/>
        </w:trPr>
        <w:tc>
          <w:tcPr>
            <w:tcW w:w="0" w:type="auto"/>
            <w:vAlign w:val="bottom"/>
          </w:tcPr>
          <w:p w14:paraId="751C2CE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54F33EE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12C2267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D4ACD0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9A8033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D90635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6E310AA" w14:textId="77777777" w:rsidTr="009648E0">
        <w:trPr>
          <w:jc w:val="center"/>
        </w:trPr>
        <w:tc>
          <w:tcPr>
            <w:tcW w:w="0" w:type="auto"/>
            <w:vAlign w:val="bottom"/>
          </w:tcPr>
          <w:p w14:paraId="1E184F1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14:paraId="259FD3D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7F8EC3C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2FABAD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7DE671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A26359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7FD1FD5" w14:textId="77777777" w:rsidTr="009648E0">
        <w:trPr>
          <w:jc w:val="center"/>
        </w:trPr>
        <w:tc>
          <w:tcPr>
            <w:tcW w:w="0" w:type="auto"/>
            <w:vAlign w:val="bottom"/>
          </w:tcPr>
          <w:p w14:paraId="70031A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4226458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5145A5E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7FA7DA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FB3A81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A436EC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64B5A6B" w14:textId="77777777" w:rsidTr="009648E0">
        <w:trPr>
          <w:jc w:val="center"/>
        </w:trPr>
        <w:tc>
          <w:tcPr>
            <w:tcW w:w="0" w:type="auto"/>
            <w:vAlign w:val="bottom"/>
          </w:tcPr>
          <w:p w14:paraId="24BB04E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35B8A3B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076D25A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14A5BC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CAF882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50830F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3411226" w14:textId="77777777" w:rsidTr="009648E0">
        <w:trPr>
          <w:jc w:val="center"/>
        </w:trPr>
        <w:tc>
          <w:tcPr>
            <w:tcW w:w="0" w:type="auto"/>
            <w:vAlign w:val="bottom"/>
          </w:tcPr>
          <w:p w14:paraId="43D8A58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69532EC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uga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vAlign w:val="bottom"/>
          </w:tcPr>
          <w:p w14:paraId="3736FA2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327DD9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B6DF7B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4C561A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D3A2900" w14:textId="77777777" w:rsidTr="009648E0">
        <w:trPr>
          <w:jc w:val="center"/>
        </w:trPr>
        <w:tc>
          <w:tcPr>
            <w:tcW w:w="0" w:type="auto"/>
            <w:vAlign w:val="bottom"/>
          </w:tcPr>
          <w:p w14:paraId="12620FA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14:paraId="56FF36F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17EC452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E267F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5FA0FE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540423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BE6207C" w14:textId="77777777" w:rsidTr="009648E0">
        <w:trPr>
          <w:jc w:val="center"/>
        </w:trPr>
        <w:tc>
          <w:tcPr>
            <w:tcW w:w="0" w:type="auto"/>
            <w:vAlign w:val="bottom"/>
          </w:tcPr>
          <w:p w14:paraId="6B43D51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2452C95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1703F84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E58D9E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1ABE3B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A4B757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D33DF46" w14:textId="77777777" w:rsidTr="009648E0">
        <w:trPr>
          <w:jc w:val="center"/>
        </w:trPr>
        <w:tc>
          <w:tcPr>
            <w:tcW w:w="0" w:type="auto"/>
            <w:vAlign w:val="bottom"/>
          </w:tcPr>
          <w:p w14:paraId="4679261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30B8041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1E82EE1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vAlign w:val="bottom"/>
          </w:tcPr>
          <w:p w14:paraId="1FF466C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1 </w:t>
            </w:r>
          </w:p>
        </w:tc>
        <w:tc>
          <w:tcPr>
            <w:tcW w:w="0" w:type="auto"/>
            <w:vAlign w:val="bottom"/>
          </w:tcPr>
          <w:p w14:paraId="7E17E79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61D4D8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4D7F88CD" w14:textId="77777777" w:rsidTr="009648E0">
        <w:trPr>
          <w:jc w:val="center"/>
        </w:trPr>
        <w:tc>
          <w:tcPr>
            <w:tcW w:w="0" w:type="auto"/>
            <w:vAlign w:val="bottom"/>
          </w:tcPr>
          <w:p w14:paraId="2A09794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487EE53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472B9CC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F2A9AE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0850E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B95663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0ED650D" w14:textId="77777777" w:rsidTr="009648E0">
        <w:trPr>
          <w:jc w:val="center"/>
        </w:trPr>
        <w:tc>
          <w:tcPr>
            <w:tcW w:w="0" w:type="auto"/>
            <w:vAlign w:val="bottom"/>
          </w:tcPr>
          <w:p w14:paraId="30AFF01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14:paraId="689BB25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814E4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491039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A436FD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825E5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9AF21B3" w14:textId="77777777" w:rsidTr="009648E0">
        <w:trPr>
          <w:jc w:val="center"/>
        </w:trPr>
        <w:tc>
          <w:tcPr>
            <w:tcW w:w="0" w:type="auto"/>
            <w:vAlign w:val="bottom"/>
          </w:tcPr>
          <w:p w14:paraId="3E4A886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bottom"/>
          </w:tcPr>
          <w:p w14:paraId="4C609C3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1566D1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BA39CD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EC3BDC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653D8C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35BF2952" w14:textId="77777777" w:rsidTr="009648E0">
        <w:trPr>
          <w:jc w:val="center"/>
        </w:trPr>
        <w:tc>
          <w:tcPr>
            <w:tcW w:w="0" w:type="auto"/>
            <w:vAlign w:val="bottom"/>
          </w:tcPr>
          <w:p w14:paraId="4EACDC1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14:paraId="588364B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43BCD4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8 </w:t>
            </w:r>
          </w:p>
        </w:tc>
        <w:tc>
          <w:tcPr>
            <w:tcW w:w="0" w:type="auto"/>
            <w:vAlign w:val="bottom"/>
          </w:tcPr>
          <w:p w14:paraId="3E3C4EA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AA3485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51C323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C2E06D7" w14:textId="77777777" w:rsidTr="009648E0">
        <w:trPr>
          <w:jc w:val="center"/>
        </w:trPr>
        <w:tc>
          <w:tcPr>
            <w:tcW w:w="0" w:type="auto"/>
            <w:vAlign w:val="bottom"/>
          </w:tcPr>
          <w:p w14:paraId="01A0F14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1654028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2FF1226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0C17AF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997E22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2CC218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BB6D060" w14:textId="77777777" w:rsidTr="009648E0">
        <w:trPr>
          <w:jc w:val="center"/>
        </w:trPr>
        <w:tc>
          <w:tcPr>
            <w:tcW w:w="0" w:type="auto"/>
            <w:vAlign w:val="bottom"/>
          </w:tcPr>
          <w:p w14:paraId="7CC929B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4C513E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63EA926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9005EF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E486E9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BC6910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CD5FA41" w14:textId="77777777" w:rsidTr="009648E0">
        <w:trPr>
          <w:jc w:val="center"/>
        </w:trPr>
        <w:tc>
          <w:tcPr>
            <w:tcW w:w="0" w:type="auto"/>
            <w:vAlign w:val="bottom"/>
          </w:tcPr>
          <w:p w14:paraId="1F64BF0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14:paraId="770051D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624FB19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65BDE3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D68DC5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AD8DE5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4EFC9B5" w14:textId="77777777" w:rsidTr="009648E0">
        <w:trPr>
          <w:jc w:val="center"/>
        </w:trPr>
        <w:tc>
          <w:tcPr>
            <w:tcW w:w="0" w:type="auto"/>
            <w:vAlign w:val="bottom"/>
          </w:tcPr>
          <w:p w14:paraId="17EE833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14:paraId="342D2C5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440A475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95FB09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70779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4C6AD3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9F922C5" w14:textId="77777777" w:rsidTr="009648E0">
        <w:trPr>
          <w:jc w:val="center"/>
        </w:trPr>
        <w:tc>
          <w:tcPr>
            <w:tcW w:w="0" w:type="auto"/>
            <w:vAlign w:val="bottom"/>
          </w:tcPr>
          <w:p w14:paraId="0E19FD7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</w:tcPr>
          <w:p w14:paraId="161DC0D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E7B75D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165418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48FB24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7B65C2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D675E68" w14:textId="77777777" w:rsidTr="009648E0">
        <w:trPr>
          <w:jc w:val="center"/>
        </w:trPr>
        <w:tc>
          <w:tcPr>
            <w:tcW w:w="0" w:type="auto"/>
            <w:vAlign w:val="bottom"/>
          </w:tcPr>
          <w:p w14:paraId="45B7D60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389AAB0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20A0E9C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0" w:type="auto"/>
            <w:vAlign w:val="bottom"/>
          </w:tcPr>
          <w:p w14:paraId="5834C81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8 </w:t>
            </w:r>
          </w:p>
        </w:tc>
        <w:tc>
          <w:tcPr>
            <w:tcW w:w="0" w:type="auto"/>
            <w:vAlign w:val="bottom"/>
          </w:tcPr>
          <w:p w14:paraId="7BECE38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9E2D08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7D205970" w14:textId="77777777" w:rsidTr="009648E0">
        <w:trPr>
          <w:jc w:val="center"/>
        </w:trPr>
        <w:tc>
          <w:tcPr>
            <w:tcW w:w="0" w:type="auto"/>
            <w:vAlign w:val="bottom"/>
          </w:tcPr>
          <w:p w14:paraId="219D839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14:paraId="32CD059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7E5CBA0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65ADED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</w:tc>
        <w:tc>
          <w:tcPr>
            <w:tcW w:w="0" w:type="auto"/>
            <w:vAlign w:val="bottom"/>
          </w:tcPr>
          <w:p w14:paraId="2723AEA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EF020A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035CAF6" w14:textId="77777777" w:rsidTr="009648E0">
        <w:trPr>
          <w:jc w:val="center"/>
        </w:trPr>
        <w:tc>
          <w:tcPr>
            <w:tcW w:w="0" w:type="auto"/>
            <w:vAlign w:val="bottom"/>
          </w:tcPr>
          <w:p w14:paraId="5D140A2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14:paraId="64D7878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B768FA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9 </w:t>
            </w:r>
          </w:p>
        </w:tc>
        <w:tc>
          <w:tcPr>
            <w:tcW w:w="0" w:type="auto"/>
            <w:vAlign w:val="bottom"/>
          </w:tcPr>
          <w:p w14:paraId="4E718BB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50A2FC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2D854B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31300A33" w14:textId="77777777" w:rsidTr="009648E0">
        <w:trPr>
          <w:jc w:val="center"/>
        </w:trPr>
        <w:tc>
          <w:tcPr>
            <w:tcW w:w="0" w:type="auto"/>
            <w:vAlign w:val="bottom"/>
          </w:tcPr>
          <w:p w14:paraId="0AB8363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14:paraId="580445E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6F98C2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E83601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10AC9C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5EB5BD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A9654E0" w14:textId="77777777" w:rsidTr="009648E0">
        <w:trPr>
          <w:jc w:val="center"/>
        </w:trPr>
        <w:tc>
          <w:tcPr>
            <w:tcW w:w="0" w:type="auto"/>
            <w:vAlign w:val="bottom"/>
          </w:tcPr>
          <w:p w14:paraId="1B0402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14:paraId="03F3BA8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847378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F2A7DF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7 </w:t>
            </w:r>
          </w:p>
        </w:tc>
        <w:tc>
          <w:tcPr>
            <w:tcW w:w="0" w:type="auto"/>
            <w:vAlign w:val="bottom"/>
          </w:tcPr>
          <w:p w14:paraId="3C2EC4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94080B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033F8ADB" w14:textId="77777777" w:rsidTr="009648E0">
        <w:trPr>
          <w:jc w:val="center"/>
        </w:trPr>
        <w:tc>
          <w:tcPr>
            <w:tcW w:w="0" w:type="auto"/>
            <w:vAlign w:val="bottom"/>
          </w:tcPr>
          <w:p w14:paraId="24430D4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3B608E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252D83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F3D80F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58A169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D90B36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17AAA0F9" w14:textId="77777777" w:rsidTr="009648E0">
        <w:trPr>
          <w:jc w:val="center"/>
        </w:trPr>
        <w:tc>
          <w:tcPr>
            <w:tcW w:w="0" w:type="auto"/>
            <w:vAlign w:val="bottom"/>
          </w:tcPr>
          <w:p w14:paraId="37BEA08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14:paraId="2720C13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2EA072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C53BD6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bottom"/>
          </w:tcPr>
          <w:p w14:paraId="1397176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668A5B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094F72C9" w14:textId="77777777" w:rsidTr="009648E0">
        <w:trPr>
          <w:jc w:val="center"/>
        </w:trPr>
        <w:tc>
          <w:tcPr>
            <w:tcW w:w="0" w:type="auto"/>
            <w:vAlign w:val="bottom"/>
          </w:tcPr>
          <w:p w14:paraId="07EE201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14:paraId="5552C01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62A01E1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3AFACE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7589E5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649690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56F8468" w14:textId="77777777" w:rsidTr="009648E0">
        <w:trPr>
          <w:jc w:val="center"/>
        </w:trPr>
        <w:tc>
          <w:tcPr>
            <w:tcW w:w="0" w:type="auto"/>
            <w:vAlign w:val="bottom"/>
          </w:tcPr>
          <w:p w14:paraId="47F34DC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14:paraId="5BFCA7E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6C35C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FBA00E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DC2219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B9099F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4026528" w14:textId="77777777" w:rsidTr="009648E0">
        <w:trPr>
          <w:jc w:val="center"/>
        </w:trPr>
        <w:tc>
          <w:tcPr>
            <w:tcW w:w="0" w:type="auto"/>
            <w:vAlign w:val="bottom"/>
          </w:tcPr>
          <w:p w14:paraId="22373DE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14:paraId="3C4FBD7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5A2518B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7 </w:t>
            </w:r>
          </w:p>
        </w:tc>
        <w:tc>
          <w:tcPr>
            <w:tcW w:w="0" w:type="auto"/>
            <w:vAlign w:val="bottom"/>
          </w:tcPr>
          <w:p w14:paraId="5C31CFB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</w:tc>
        <w:tc>
          <w:tcPr>
            <w:tcW w:w="0" w:type="auto"/>
            <w:vAlign w:val="bottom"/>
          </w:tcPr>
          <w:p w14:paraId="7DFA71E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BF07D4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4C89DB92" w14:textId="77777777" w:rsidTr="009648E0">
        <w:trPr>
          <w:jc w:val="center"/>
        </w:trPr>
        <w:tc>
          <w:tcPr>
            <w:tcW w:w="0" w:type="auto"/>
            <w:vAlign w:val="bottom"/>
          </w:tcPr>
          <w:p w14:paraId="0AEF860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14:paraId="21F4790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AD2EE6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9 </w:t>
            </w:r>
          </w:p>
        </w:tc>
        <w:tc>
          <w:tcPr>
            <w:tcW w:w="0" w:type="auto"/>
            <w:vAlign w:val="bottom"/>
          </w:tcPr>
          <w:p w14:paraId="4910095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742D2A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998232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C3D3825" w14:textId="77777777" w:rsidTr="009648E0">
        <w:trPr>
          <w:jc w:val="center"/>
        </w:trPr>
        <w:tc>
          <w:tcPr>
            <w:tcW w:w="0" w:type="auto"/>
            <w:vAlign w:val="bottom"/>
          </w:tcPr>
          <w:p w14:paraId="5FB95DA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654AEC4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656DEA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4DA92A8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DD13FC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F89959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1CF4873" w14:textId="77777777" w:rsidTr="009648E0">
        <w:trPr>
          <w:jc w:val="center"/>
        </w:trPr>
        <w:tc>
          <w:tcPr>
            <w:tcW w:w="0" w:type="auto"/>
            <w:vAlign w:val="bottom"/>
          </w:tcPr>
          <w:p w14:paraId="439FBF4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bottom"/>
          </w:tcPr>
          <w:p w14:paraId="627AE15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1F237D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F90A37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ADC857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8F81F2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D9642A9" w14:textId="77777777" w:rsidTr="009648E0">
        <w:trPr>
          <w:jc w:val="center"/>
        </w:trPr>
        <w:tc>
          <w:tcPr>
            <w:tcW w:w="0" w:type="auto"/>
            <w:vAlign w:val="bottom"/>
          </w:tcPr>
          <w:p w14:paraId="481B293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5509CB3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73C711A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6FDA88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C375A5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290F1B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BC07174" w14:textId="77777777" w:rsidTr="009648E0">
        <w:trPr>
          <w:jc w:val="center"/>
        </w:trPr>
        <w:tc>
          <w:tcPr>
            <w:tcW w:w="0" w:type="auto"/>
            <w:vAlign w:val="bottom"/>
          </w:tcPr>
          <w:p w14:paraId="0888424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</w:tcPr>
          <w:p w14:paraId="6E63ABC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0C1F98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0 </w:t>
            </w:r>
          </w:p>
        </w:tc>
        <w:tc>
          <w:tcPr>
            <w:tcW w:w="0" w:type="auto"/>
            <w:vAlign w:val="bottom"/>
          </w:tcPr>
          <w:p w14:paraId="2C8DF91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D9AEEA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BC1901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4E24169" w14:textId="77777777" w:rsidTr="009648E0">
        <w:trPr>
          <w:jc w:val="center"/>
        </w:trPr>
        <w:tc>
          <w:tcPr>
            <w:tcW w:w="0" w:type="auto"/>
            <w:vAlign w:val="bottom"/>
          </w:tcPr>
          <w:p w14:paraId="50CD5F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71D3F02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6AB0200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1C9276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CF8534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D9EEC7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0F96B2CB" w14:textId="77777777" w:rsidTr="009648E0">
        <w:trPr>
          <w:jc w:val="center"/>
        </w:trPr>
        <w:tc>
          <w:tcPr>
            <w:tcW w:w="0" w:type="auto"/>
            <w:vAlign w:val="bottom"/>
          </w:tcPr>
          <w:p w14:paraId="06F42B3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6</w:t>
            </w:r>
          </w:p>
        </w:tc>
        <w:tc>
          <w:tcPr>
            <w:tcW w:w="0" w:type="auto"/>
            <w:vAlign w:val="bottom"/>
          </w:tcPr>
          <w:p w14:paraId="6029CCA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3E9D9C1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F7A856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5A5DD40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C9D0A0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D07EDFE" w14:textId="77777777" w:rsidTr="009648E0">
        <w:trPr>
          <w:jc w:val="center"/>
        </w:trPr>
        <w:tc>
          <w:tcPr>
            <w:tcW w:w="0" w:type="auto"/>
            <w:vAlign w:val="bottom"/>
          </w:tcPr>
          <w:p w14:paraId="2355E01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14:paraId="308219F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A29C84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8 </w:t>
            </w:r>
          </w:p>
        </w:tc>
        <w:tc>
          <w:tcPr>
            <w:tcW w:w="0" w:type="auto"/>
            <w:vAlign w:val="bottom"/>
          </w:tcPr>
          <w:p w14:paraId="7FF53F8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3 </w:t>
            </w:r>
          </w:p>
        </w:tc>
        <w:tc>
          <w:tcPr>
            <w:tcW w:w="0" w:type="auto"/>
            <w:vAlign w:val="bottom"/>
          </w:tcPr>
          <w:p w14:paraId="7E941CC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320D13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085AFF26" w14:textId="77777777" w:rsidTr="009648E0">
        <w:trPr>
          <w:jc w:val="center"/>
        </w:trPr>
        <w:tc>
          <w:tcPr>
            <w:tcW w:w="0" w:type="auto"/>
            <w:vAlign w:val="bottom"/>
          </w:tcPr>
          <w:p w14:paraId="64422B7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bottom"/>
          </w:tcPr>
          <w:p w14:paraId="598B9BA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5BDF1A7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906A43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ED798A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008B02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260788C5" w14:textId="77777777" w:rsidTr="009648E0">
        <w:trPr>
          <w:jc w:val="center"/>
        </w:trPr>
        <w:tc>
          <w:tcPr>
            <w:tcW w:w="0" w:type="auto"/>
            <w:vAlign w:val="bottom"/>
          </w:tcPr>
          <w:p w14:paraId="25FAF7A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27FB608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71B361A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9B717F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6 </w:t>
            </w:r>
          </w:p>
        </w:tc>
        <w:tc>
          <w:tcPr>
            <w:tcW w:w="0" w:type="auto"/>
            <w:vAlign w:val="bottom"/>
          </w:tcPr>
          <w:p w14:paraId="502045B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11F3A2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793B02B8" w14:textId="77777777" w:rsidTr="009648E0">
        <w:trPr>
          <w:jc w:val="center"/>
        </w:trPr>
        <w:tc>
          <w:tcPr>
            <w:tcW w:w="0" w:type="auto"/>
            <w:vAlign w:val="bottom"/>
          </w:tcPr>
          <w:p w14:paraId="0A16BEC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25A22CD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599E904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7 </w:t>
            </w:r>
          </w:p>
        </w:tc>
        <w:tc>
          <w:tcPr>
            <w:tcW w:w="0" w:type="auto"/>
            <w:vAlign w:val="bottom"/>
          </w:tcPr>
          <w:p w14:paraId="3310D78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 </w:t>
            </w:r>
          </w:p>
        </w:tc>
        <w:tc>
          <w:tcPr>
            <w:tcW w:w="0" w:type="auto"/>
            <w:vAlign w:val="bottom"/>
          </w:tcPr>
          <w:p w14:paraId="28294A5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315751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648E0" w:rsidRPr="0093511D" w14:paraId="435A1CC2" w14:textId="77777777" w:rsidTr="009648E0">
        <w:trPr>
          <w:jc w:val="center"/>
        </w:trPr>
        <w:tc>
          <w:tcPr>
            <w:tcW w:w="0" w:type="auto"/>
            <w:vAlign w:val="bottom"/>
          </w:tcPr>
          <w:p w14:paraId="67E4529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3D414D8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D48631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D0DB5B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2019B0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2A4479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7C5DC592" w14:textId="77777777" w:rsidTr="009648E0">
        <w:trPr>
          <w:jc w:val="center"/>
        </w:trPr>
        <w:tc>
          <w:tcPr>
            <w:tcW w:w="0" w:type="auto"/>
            <w:vAlign w:val="bottom"/>
          </w:tcPr>
          <w:p w14:paraId="730E06DB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14:paraId="7C29EB3A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6F32110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EC3DDE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6B2404AF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FD4A8D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477EDAB3" w14:textId="77777777" w:rsidTr="009648E0">
        <w:trPr>
          <w:jc w:val="center"/>
        </w:trPr>
        <w:tc>
          <w:tcPr>
            <w:tcW w:w="0" w:type="auto"/>
            <w:vAlign w:val="bottom"/>
          </w:tcPr>
          <w:p w14:paraId="34717C3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bottom"/>
          </w:tcPr>
          <w:p w14:paraId="00B6D500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116090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vAlign w:val="bottom"/>
          </w:tcPr>
          <w:p w14:paraId="456491C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E3974E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D46282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57635762" w14:textId="77777777" w:rsidTr="009648E0">
        <w:trPr>
          <w:jc w:val="center"/>
        </w:trPr>
        <w:tc>
          <w:tcPr>
            <w:tcW w:w="0" w:type="auto"/>
            <w:vAlign w:val="bottom"/>
          </w:tcPr>
          <w:p w14:paraId="6898D4E6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4A2C6D85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25726BB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319B5AF8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2FFDAFDD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2508DF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63FF5FDD" w14:textId="77777777" w:rsidTr="009648E0">
        <w:trPr>
          <w:jc w:val="center"/>
        </w:trPr>
        <w:tc>
          <w:tcPr>
            <w:tcW w:w="0" w:type="auto"/>
            <w:vAlign w:val="bottom"/>
          </w:tcPr>
          <w:p w14:paraId="191C20D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bottom"/>
          </w:tcPr>
          <w:p w14:paraId="6724DAE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vAlign w:val="bottom"/>
          </w:tcPr>
          <w:p w14:paraId="0BEFBBD9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07063014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0" w:type="auto"/>
            <w:vAlign w:val="bottom"/>
          </w:tcPr>
          <w:p w14:paraId="136F243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9CE221C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9648E0" w:rsidRPr="0093511D" w14:paraId="3E225EB8" w14:textId="77777777" w:rsidTr="009648E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0D9D5E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5AF132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long</w:t>
            </w:r>
            <w:proofErr w:type="spellEnd"/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E3E10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3CCFE3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8002B87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92C1D1" w14:textId="77777777" w:rsidR="009648E0" w:rsidRPr="0093511D" w:rsidRDefault="009648E0" w:rsidP="00CB4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</w:tbl>
    <w:p w14:paraId="286B908B" w14:textId="77777777" w:rsidR="009648E0" w:rsidRPr="0093511D" w:rsidRDefault="009648E0">
      <w:pPr>
        <w:rPr>
          <w:rFonts w:ascii="Times New Roman" w:hAnsi="Times New Roman" w:cs="Times New Roman"/>
          <w:sz w:val="20"/>
          <w:szCs w:val="20"/>
        </w:rPr>
      </w:pPr>
    </w:p>
    <w:sectPr w:rsidR="009648E0" w:rsidRPr="00935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16BE7" w14:textId="77777777" w:rsidR="004C3E24" w:rsidRDefault="004C3E24" w:rsidP="003E179B">
      <w:r>
        <w:separator/>
      </w:r>
    </w:p>
  </w:endnote>
  <w:endnote w:type="continuationSeparator" w:id="0">
    <w:p w14:paraId="38CC6CB3" w14:textId="77777777" w:rsidR="004C3E24" w:rsidRDefault="004C3E24" w:rsidP="003E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31C1E" w14:textId="77777777" w:rsidR="004C3E24" w:rsidRDefault="004C3E24" w:rsidP="003E179B">
      <w:r>
        <w:separator/>
      </w:r>
    </w:p>
  </w:footnote>
  <w:footnote w:type="continuationSeparator" w:id="0">
    <w:p w14:paraId="132BB7F2" w14:textId="77777777" w:rsidR="004C3E24" w:rsidRDefault="004C3E24" w:rsidP="003E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E0"/>
    <w:rsid w:val="00000E80"/>
    <w:rsid w:val="00001CCA"/>
    <w:rsid w:val="00003883"/>
    <w:rsid w:val="0000406D"/>
    <w:rsid w:val="000107D6"/>
    <w:rsid w:val="00010FA9"/>
    <w:rsid w:val="00015165"/>
    <w:rsid w:val="000173C4"/>
    <w:rsid w:val="00024659"/>
    <w:rsid w:val="00026C6C"/>
    <w:rsid w:val="00027444"/>
    <w:rsid w:val="00031DEE"/>
    <w:rsid w:val="00031EA6"/>
    <w:rsid w:val="00031F23"/>
    <w:rsid w:val="00033221"/>
    <w:rsid w:val="000367C0"/>
    <w:rsid w:val="00037FEB"/>
    <w:rsid w:val="00045841"/>
    <w:rsid w:val="00045DD8"/>
    <w:rsid w:val="00047028"/>
    <w:rsid w:val="00050943"/>
    <w:rsid w:val="00071FBB"/>
    <w:rsid w:val="00073A2C"/>
    <w:rsid w:val="0007556B"/>
    <w:rsid w:val="000755BB"/>
    <w:rsid w:val="00075CD7"/>
    <w:rsid w:val="00075E2C"/>
    <w:rsid w:val="00076BD2"/>
    <w:rsid w:val="00077FFD"/>
    <w:rsid w:val="00081146"/>
    <w:rsid w:val="00081A74"/>
    <w:rsid w:val="000A0195"/>
    <w:rsid w:val="000A6049"/>
    <w:rsid w:val="000B0F22"/>
    <w:rsid w:val="000B1566"/>
    <w:rsid w:val="000B7A6D"/>
    <w:rsid w:val="000B7BAD"/>
    <w:rsid w:val="000C768D"/>
    <w:rsid w:val="000D218B"/>
    <w:rsid w:val="000D3B59"/>
    <w:rsid w:val="000D75A1"/>
    <w:rsid w:val="000E48A0"/>
    <w:rsid w:val="000E5C23"/>
    <w:rsid w:val="000F064B"/>
    <w:rsid w:val="000F06D9"/>
    <w:rsid w:val="000F1993"/>
    <w:rsid w:val="000F45EB"/>
    <w:rsid w:val="0011217A"/>
    <w:rsid w:val="00114666"/>
    <w:rsid w:val="0012293D"/>
    <w:rsid w:val="001269BB"/>
    <w:rsid w:val="00135629"/>
    <w:rsid w:val="00141EAB"/>
    <w:rsid w:val="00144E28"/>
    <w:rsid w:val="00147196"/>
    <w:rsid w:val="0016287C"/>
    <w:rsid w:val="00164264"/>
    <w:rsid w:val="00165868"/>
    <w:rsid w:val="00166A26"/>
    <w:rsid w:val="001765F9"/>
    <w:rsid w:val="00182A2A"/>
    <w:rsid w:val="001843BC"/>
    <w:rsid w:val="0018642B"/>
    <w:rsid w:val="00186C3B"/>
    <w:rsid w:val="0019038E"/>
    <w:rsid w:val="00191821"/>
    <w:rsid w:val="001A244F"/>
    <w:rsid w:val="001A4558"/>
    <w:rsid w:val="001B2C4A"/>
    <w:rsid w:val="001B4BD3"/>
    <w:rsid w:val="001B52FC"/>
    <w:rsid w:val="001B5D97"/>
    <w:rsid w:val="001C6303"/>
    <w:rsid w:val="001D23E2"/>
    <w:rsid w:val="001D6348"/>
    <w:rsid w:val="001D68CD"/>
    <w:rsid w:val="001E299E"/>
    <w:rsid w:val="001E4E03"/>
    <w:rsid w:val="001F01BF"/>
    <w:rsid w:val="002052CD"/>
    <w:rsid w:val="00206894"/>
    <w:rsid w:val="00212F21"/>
    <w:rsid w:val="00213EFC"/>
    <w:rsid w:val="002164F9"/>
    <w:rsid w:val="00223AF4"/>
    <w:rsid w:val="00223D8E"/>
    <w:rsid w:val="00230439"/>
    <w:rsid w:val="0023085E"/>
    <w:rsid w:val="00230A5F"/>
    <w:rsid w:val="00230C99"/>
    <w:rsid w:val="00231C5F"/>
    <w:rsid w:val="002403E3"/>
    <w:rsid w:val="002442B7"/>
    <w:rsid w:val="002443AA"/>
    <w:rsid w:val="002457E2"/>
    <w:rsid w:val="00256FC2"/>
    <w:rsid w:val="0026032E"/>
    <w:rsid w:val="002618D1"/>
    <w:rsid w:val="0026642B"/>
    <w:rsid w:val="0027183C"/>
    <w:rsid w:val="002863ED"/>
    <w:rsid w:val="00287441"/>
    <w:rsid w:val="00293180"/>
    <w:rsid w:val="00293618"/>
    <w:rsid w:val="002A02AA"/>
    <w:rsid w:val="002A5C8E"/>
    <w:rsid w:val="002B20BE"/>
    <w:rsid w:val="002B2C6B"/>
    <w:rsid w:val="002B2D5D"/>
    <w:rsid w:val="002B32A2"/>
    <w:rsid w:val="002B38CE"/>
    <w:rsid w:val="002B4056"/>
    <w:rsid w:val="002C0D3C"/>
    <w:rsid w:val="002C25C6"/>
    <w:rsid w:val="002C3FC8"/>
    <w:rsid w:val="002C4A0A"/>
    <w:rsid w:val="002D52D6"/>
    <w:rsid w:val="002F6BAF"/>
    <w:rsid w:val="00300780"/>
    <w:rsid w:val="003015E9"/>
    <w:rsid w:val="00303296"/>
    <w:rsid w:val="0031593F"/>
    <w:rsid w:val="00315D38"/>
    <w:rsid w:val="00321B8F"/>
    <w:rsid w:val="00322E92"/>
    <w:rsid w:val="00326411"/>
    <w:rsid w:val="003335E5"/>
    <w:rsid w:val="00334A55"/>
    <w:rsid w:val="00344078"/>
    <w:rsid w:val="00344F74"/>
    <w:rsid w:val="003463F1"/>
    <w:rsid w:val="00347062"/>
    <w:rsid w:val="00354376"/>
    <w:rsid w:val="003568BD"/>
    <w:rsid w:val="00356FF9"/>
    <w:rsid w:val="003676B9"/>
    <w:rsid w:val="00367A34"/>
    <w:rsid w:val="003725EB"/>
    <w:rsid w:val="00383808"/>
    <w:rsid w:val="00394F7F"/>
    <w:rsid w:val="00395142"/>
    <w:rsid w:val="00396463"/>
    <w:rsid w:val="003A22D5"/>
    <w:rsid w:val="003A2CE3"/>
    <w:rsid w:val="003A7042"/>
    <w:rsid w:val="003A7883"/>
    <w:rsid w:val="003A7F1E"/>
    <w:rsid w:val="003B3364"/>
    <w:rsid w:val="003B3E15"/>
    <w:rsid w:val="003B6D04"/>
    <w:rsid w:val="003B788C"/>
    <w:rsid w:val="003C0E4E"/>
    <w:rsid w:val="003C62D2"/>
    <w:rsid w:val="003C6FC9"/>
    <w:rsid w:val="003C7705"/>
    <w:rsid w:val="003C7A5A"/>
    <w:rsid w:val="003D36CD"/>
    <w:rsid w:val="003D575E"/>
    <w:rsid w:val="003E179B"/>
    <w:rsid w:val="003E6DD6"/>
    <w:rsid w:val="003F1A07"/>
    <w:rsid w:val="003F4A5A"/>
    <w:rsid w:val="003F67C0"/>
    <w:rsid w:val="004024B7"/>
    <w:rsid w:val="004107FE"/>
    <w:rsid w:val="00411490"/>
    <w:rsid w:val="004131FD"/>
    <w:rsid w:val="0041574D"/>
    <w:rsid w:val="00415970"/>
    <w:rsid w:val="00416DA8"/>
    <w:rsid w:val="00417224"/>
    <w:rsid w:val="00420168"/>
    <w:rsid w:val="00424B69"/>
    <w:rsid w:val="0042690D"/>
    <w:rsid w:val="004301BF"/>
    <w:rsid w:val="004346DB"/>
    <w:rsid w:val="004365FB"/>
    <w:rsid w:val="00437F6D"/>
    <w:rsid w:val="00440DF1"/>
    <w:rsid w:val="0045126F"/>
    <w:rsid w:val="0045235B"/>
    <w:rsid w:val="00454AAC"/>
    <w:rsid w:val="00456581"/>
    <w:rsid w:val="00460B13"/>
    <w:rsid w:val="00465094"/>
    <w:rsid w:val="00466C7B"/>
    <w:rsid w:val="004716D8"/>
    <w:rsid w:val="004857DD"/>
    <w:rsid w:val="004859E9"/>
    <w:rsid w:val="00492F94"/>
    <w:rsid w:val="004A483C"/>
    <w:rsid w:val="004B2B7C"/>
    <w:rsid w:val="004B3514"/>
    <w:rsid w:val="004C3E24"/>
    <w:rsid w:val="004C3EEC"/>
    <w:rsid w:val="004C5C31"/>
    <w:rsid w:val="004D0CAF"/>
    <w:rsid w:val="004D1C16"/>
    <w:rsid w:val="004D22F0"/>
    <w:rsid w:val="004D7004"/>
    <w:rsid w:val="004E4864"/>
    <w:rsid w:val="004E685D"/>
    <w:rsid w:val="004F0527"/>
    <w:rsid w:val="004F1E4E"/>
    <w:rsid w:val="004F68D5"/>
    <w:rsid w:val="004F7F4E"/>
    <w:rsid w:val="0050173C"/>
    <w:rsid w:val="00503D11"/>
    <w:rsid w:val="00505DC4"/>
    <w:rsid w:val="00506355"/>
    <w:rsid w:val="005073AC"/>
    <w:rsid w:val="00510643"/>
    <w:rsid w:val="00515040"/>
    <w:rsid w:val="005177BF"/>
    <w:rsid w:val="005264B8"/>
    <w:rsid w:val="00533AB7"/>
    <w:rsid w:val="00535163"/>
    <w:rsid w:val="005378B4"/>
    <w:rsid w:val="00540CCF"/>
    <w:rsid w:val="00550065"/>
    <w:rsid w:val="00554C8A"/>
    <w:rsid w:val="005563E9"/>
    <w:rsid w:val="00557513"/>
    <w:rsid w:val="00560B8C"/>
    <w:rsid w:val="00561C33"/>
    <w:rsid w:val="005701CB"/>
    <w:rsid w:val="00576053"/>
    <w:rsid w:val="0058293F"/>
    <w:rsid w:val="0059400D"/>
    <w:rsid w:val="005955F1"/>
    <w:rsid w:val="0059568A"/>
    <w:rsid w:val="005A4943"/>
    <w:rsid w:val="005B077B"/>
    <w:rsid w:val="005B106A"/>
    <w:rsid w:val="005B1E08"/>
    <w:rsid w:val="005B3D2F"/>
    <w:rsid w:val="005B4B00"/>
    <w:rsid w:val="005B51CD"/>
    <w:rsid w:val="005C5F87"/>
    <w:rsid w:val="005C6577"/>
    <w:rsid w:val="005C7D9C"/>
    <w:rsid w:val="005D0084"/>
    <w:rsid w:val="005E0311"/>
    <w:rsid w:val="005E06DC"/>
    <w:rsid w:val="005E3D76"/>
    <w:rsid w:val="005E7F4F"/>
    <w:rsid w:val="005F01ED"/>
    <w:rsid w:val="006003E7"/>
    <w:rsid w:val="0060153D"/>
    <w:rsid w:val="00603671"/>
    <w:rsid w:val="0061051F"/>
    <w:rsid w:val="0061496E"/>
    <w:rsid w:val="00617C48"/>
    <w:rsid w:val="006200E7"/>
    <w:rsid w:val="00621744"/>
    <w:rsid w:val="00625190"/>
    <w:rsid w:val="00630485"/>
    <w:rsid w:val="0063050B"/>
    <w:rsid w:val="00630D49"/>
    <w:rsid w:val="00631735"/>
    <w:rsid w:val="00633403"/>
    <w:rsid w:val="00633603"/>
    <w:rsid w:val="006345D0"/>
    <w:rsid w:val="00640446"/>
    <w:rsid w:val="00642DE1"/>
    <w:rsid w:val="00643795"/>
    <w:rsid w:val="00650D3A"/>
    <w:rsid w:val="0065200B"/>
    <w:rsid w:val="0065666F"/>
    <w:rsid w:val="00661ED7"/>
    <w:rsid w:val="00663FF8"/>
    <w:rsid w:val="006647F1"/>
    <w:rsid w:val="006654C0"/>
    <w:rsid w:val="00665CCC"/>
    <w:rsid w:val="00677690"/>
    <w:rsid w:val="00677C81"/>
    <w:rsid w:val="00681BAC"/>
    <w:rsid w:val="006832E8"/>
    <w:rsid w:val="00684A44"/>
    <w:rsid w:val="00684AED"/>
    <w:rsid w:val="00685BF0"/>
    <w:rsid w:val="00686C7C"/>
    <w:rsid w:val="006929CF"/>
    <w:rsid w:val="00692DAB"/>
    <w:rsid w:val="006A3ADE"/>
    <w:rsid w:val="006B1E03"/>
    <w:rsid w:val="006B4300"/>
    <w:rsid w:val="006B712E"/>
    <w:rsid w:val="006C10BC"/>
    <w:rsid w:val="006C446E"/>
    <w:rsid w:val="006C6644"/>
    <w:rsid w:val="006D0147"/>
    <w:rsid w:val="006D0B7F"/>
    <w:rsid w:val="006D2179"/>
    <w:rsid w:val="006D2889"/>
    <w:rsid w:val="006D75C5"/>
    <w:rsid w:val="006E0719"/>
    <w:rsid w:val="006E07F5"/>
    <w:rsid w:val="006E34D0"/>
    <w:rsid w:val="006F7536"/>
    <w:rsid w:val="00700AD7"/>
    <w:rsid w:val="00702C21"/>
    <w:rsid w:val="007116A4"/>
    <w:rsid w:val="00711870"/>
    <w:rsid w:val="00711D51"/>
    <w:rsid w:val="00712E25"/>
    <w:rsid w:val="007138A0"/>
    <w:rsid w:val="0071704B"/>
    <w:rsid w:val="007234ED"/>
    <w:rsid w:val="007252AE"/>
    <w:rsid w:val="007275F7"/>
    <w:rsid w:val="00754397"/>
    <w:rsid w:val="0075468E"/>
    <w:rsid w:val="007570FF"/>
    <w:rsid w:val="007576F3"/>
    <w:rsid w:val="00766C7D"/>
    <w:rsid w:val="0077156D"/>
    <w:rsid w:val="0077524F"/>
    <w:rsid w:val="00780D55"/>
    <w:rsid w:val="00783C79"/>
    <w:rsid w:val="00791F56"/>
    <w:rsid w:val="00792D07"/>
    <w:rsid w:val="007976A9"/>
    <w:rsid w:val="007A03F6"/>
    <w:rsid w:val="007B35EA"/>
    <w:rsid w:val="007E0A31"/>
    <w:rsid w:val="007E0D02"/>
    <w:rsid w:val="007E29A6"/>
    <w:rsid w:val="007F1F19"/>
    <w:rsid w:val="007F350D"/>
    <w:rsid w:val="007F42AE"/>
    <w:rsid w:val="007F76BE"/>
    <w:rsid w:val="00801EC1"/>
    <w:rsid w:val="00802DFA"/>
    <w:rsid w:val="00804E14"/>
    <w:rsid w:val="00805EE6"/>
    <w:rsid w:val="00815782"/>
    <w:rsid w:val="00815D82"/>
    <w:rsid w:val="0081647B"/>
    <w:rsid w:val="00821552"/>
    <w:rsid w:val="00821B41"/>
    <w:rsid w:val="00823737"/>
    <w:rsid w:val="008243B1"/>
    <w:rsid w:val="00826BF0"/>
    <w:rsid w:val="00826E41"/>
    <w:rsid w:val="008278E0"/>
    <w:rsid w:val="00827F01"/>
    <w:rsid w:val="008343CC"/>
    <w:rsid w:val="0083556B"/>
    <w:rsid w:val="008423B8"/>
    <w:rsid w:val="00843AE7"/>
    <w:rsid w:val="00851B54"/>
    <w:rsid w:val="00854711"/>
    <w:rsid w:val="00866250"/>
    <w:rsid w:val="008674BB"/>
    <w:rsid w:val="00867A43"/>
    <w:rsid w:val="00880185"/>
    <w:rsid w:val="00883752"/>
    <w:rsid w:val="00884940"/>
    <w:rsid w:val="00893B1F"/>
    <w:rsid w:val="00893D47"/>
    <w:rsid w:val="008960F2"/>
    <w:rsid w:val="008966D3"/>
    <w:rsid w:val="008A5E4F"/>
    <w:rsid w:val="008A72DC"/>
    <w:rsid w:val="008B0FF2"/>
    <w:rsid w:val="008B3C69"/>
    <w:rsid w:val="008C29A6"/>
    <w:rsid w:val="008C6193"/>
    <w:rsid w:val="008D281A"/>
    <w:rsid w:val="008D5567"/>
    <w:rsid w:val="008E51DD"/>
    <w:rsid w:val="008F3F72"/>
    <w:rsid w:val="008F48DB"/>
    <w:rsid w:val="0090731E"/>
    <w:rsid w:val="00911AFA"/>
    <w:rsid w:val="00914C55"/>
    <w:rsid w:val="00916D70"/>
    <w:rsid w:val="00917C1B"/>
    <w:rsid w:val="0092090B"/>
    <w:rsid w:val="009219AE"/>
    <w:rsid w:val="00924DFF"/>
    <w:rsid w:val="0093511D"/>
    <w:rsid w:val="009472B4"/>
    <w:rsid w:val="009514F4"/>
    <w:rsid w:val="009517E5"/>
    <w:rsid w:val="00951BA3"/>
    <w:rsid w:val="00951C12"/>
    <w:rsid w:val="009559BF"/>
    <w:rsid w:val="00955A77"/>
    <w:rsid w:val="00955FD2"/>
    <w:rsid w:val="0096228F"/>
    <w:rsid w:val="009648E0"/>
    <w:rsid w:val="00970D96"/>
    <w:rsid w:val="00974F8D"/>
    <w:rsid w:val="009809BB"/>
    <w:rsid w:val="009815D9"/>
    <w:rsid w:val="0098758F"/>
    <w:rsid w:val="00992279"/>
    <w:rsid w:val="00993E60"/>
    <w:rsid w:val="0099412D"/>
    <w:rsid w:val="009A477D"/>
    <w:rsid w:val="009B04EC"/>
    <w:rsid w:val="009B6F9F"/>
    <w:rsid w:val="009B7F50"/>
    <w:rsid w:val="009C0AF4"/>
    <w:rsid w:val="009C2D02"/>
    <w:rsid w:val="009C4628"/>
    <w:rsid w:val="009E3626"/>
    <w:rsid w:val="009E415D"/>
    <w:rsid w:val="009E52E2"/>
    <w:rsid w:val="009E5ADB"/>
    <w:rsid w:val="009E645C"/>
    <w:rsid w:val="009F0A73"/>
    <w:rsid w:val="009F0E94"/>
    <w:rsid w:val="009F3DB0"/>
    <w:rsid w:val="009F62A1"/>
    <w:rsid w:val="00A1397C"/>
    <w:rsid w:val="00A17464"/>
    <w:rsid w:val="00A25B58"/>
    <w:rsid w:val="00A274B8"/>
    <w:rsid w:val="00A316F3"/>
    <w:rsid w:val="00A34140"/>
    <w:rsid w:val="00A351E9"/>
    <w:rsid w:val="00A35825"/>
    <w:rsid w:val="00A35A33"/>
    <w:rsid w:val="00A36818"/>
    <w:rsid w:val="00A40186"/>
    <w:rsid w:val="00A4076B"/>
    <w:rsid w:val="00A41C7A"/>
    <w:rsid w:val="00A471A2"/>
    <w:rsid w:val="00A56772"/>
    <w:rsid w:val="00A633EE"/>
    <w:rsid w:val="00A63CFA"/>
    <w:rsid w:val="00A67E7F"/>
    <w:rsid w:val="00A70AD5"/>
    <w:rsid w:val="00A712F2"/>
    <w:rsid w:val="00A721CD"/>
    <w:rsid w:val="00A74CCA"/>
    <w:rsid w:val="00A75D6F"/>
    <w:rsid w:val="00A8160A"/>
    <w:rsid w:val="00A81D4C"/>
    <w:rsid w:val="00A85739"/>
    <w:rsid w:val="00A86F91"/>
    <w:rsid w:val="00A97A9B"/>
    <w:rsid w:val="00A97D16"/>
    <w:rsid w:val="00AA3602"/>
    <w:rsid w:val="00AA5036"/>
    <w:rsid w:val="00AB7CB5"/>
    <w:rsid w:val="00AC16A2"/>
    <w:rsid w:val="00AC19CE"/>
    <w:rsid w:val="00AC2F6A"/>
    <w:rsid w:val="00AC3CA8"/>
    <w:rsid w:val="00AC6417"/>
    <w:rsid w:val="00AD0613"/>
    <w:rsid w:val="00AD2262"/>
    <w:rsid w:val="00AE0C15"/>
    <w:rsid w:val="00AE3CEB"/>
    <w:rsid w:val="00AF4D59"/>
    <w:rsid w:val="00AF6A17"/>
    <w:rsid w:val="00AF6E09"/>
    <w:rsid w:val="00B02E4B"/>
    <w:rsid w:val="00B04EA3"/>
    <w:rsid w:val="00B10CA8"/>
    <w:rsid w:val="00B22E97"/>
    <w:rsid w:val="00B25412"/>
    <w:rsid w:val="00B339CD"/>
    <w:rsid w:val="00B36582"/>
    <w:rsid w:val="00B37480"/>
    <w:rsid w:val="00B40EDD"/>
    <w:rsid w:val="00B47B8C"/>
    <w:rsid w:val="00B515D6"/>
    <w:rsid w:val="00B56832"/>
    <w:rsid w:val="00B5771B"/>
    <w:rsid w:val="00B57DE5"/>
    <w:rsid w:val="00B60971"/>
    <w:rsid w:val="00B61A1B"/>
    <w:rsid w:val="00B62520"/>
    <w:rsid w:val="00B634F6"/>
    <w:rsid w:val="00B64A05"/>
    <w:rsid w:val="00B74B62"/>
    <w:rsid w:val="00B7572A"/>
    <w:rsid w:val="00B857DC"/>
    <w:rsid w:val="00B86723"/>
    <w:rsid w:val="00B87139"/>
    <w:rsid w:val="00B87A30"/>
    <w:rsid w:val="00B936A8"/>
    <w:rsid w:val="00B94A36"/>
    <w:rsid w:val="00B97BC1"/>
    <w:rsid w:val="00BA03A6"/>
    <w:rsid w:val="00BA142D"/>
    <w:rsid w:val="00BA32CE"/>
    <w:rsid w:val="00BA3310"/>
    <w:rsid w:val="00BA4AD3"/>
    <w:rsid w:val="00BB109E"/>
    <w:rsid w:val="00BB4793"/>
    <w:rsid w:val="00BB5AE7"/>
    <w:rsid w:val="00BC19CE"/>
    <w:rsid w:val="00BC676C"/>
    <w:rsid w:val="00BC7C76"/>
    <w:rsid w:val="00BD4EAF"/>
    <w:rsid w:val="00BD7A75"/>
    <w:rsid w:val="00BD7C45"/>
    <w:rsid w:val="00C01C97"/>
    <w:rsid w:val="00C02B38"/>
    <w:rsid w:val="00C112C8"/>
    <w:rsid w:val="00C141EE"/>
    <w:rsid w:val="00C16A4F"/>
    <w:rsid w:val="00C1754C"/>
    <w:rsid w:val="00C201CF"/>
    <w:rsid w:val="00C26132"/>
    <w:rsid w:val="00C32F85"/>
    <w:rsid w:val="00C333E4"/>
    <w:rsid w:val="00C375A0"/>
    <w:rsid w:val="00C42BC4"/>
    <w:rsid w:val="00C43591"/>
    <w:rsid w:val="00C46953"/>
    <w:rsid w:val="00C50DD9"/>
    <w:rsid w:val="00C51CAB"/>
    <w:rsid w:val="00C53F73"/>
    <w:rsid w:val="00C54E2F"/>
    <w:rsid w:val="00C579C1"/>
    <w:rsid w:val="00C626F4"/>
    <w:rsid w:val="00C63D32"/>
    <w:rsid w:val="00C731A9"/>
    <w:rsid w:val="00C83B63"/>
    <w:rsid w:val="00C84E55"/>
    <w:rsid w:val="00C93809"/>
    <w:rsid w:val="00C9452B"/>
    <w:rsid w:val="00C974C9"/>
    <w:rsid w:val="00C97C09"/>
    <w:rsid w:val="00CA0291"/>
    <w:rsid w:val="00CA2322"/>
    <w:rsid w:val="00CA2482"/>
    <w:rsid w:val="00CA2E11"/>
    <w:rsid w:val="00CA3603"/>
    <w:rsid w:val="00CA5D34"/>
    <w:rsid w:val="00CA732F"/>
    <w:rsid w:val="00CA7367"/>
    <w:rsid w:val="00CB6502"/>
    <w:rsid w:val="00CC43D6"/>
    <w:rsid w:val="00CC4502"/>
    <w:rsid w:val="00CC6D2A"/>
    <w:rsid w:val="00CC755A"/>
    <w:rsid w:val="00CD0B1F"/>
    <w:rsid w:val="00CD23B5"/>
    <w:rsid w:val="00CD2945"/>
    <w:rsid w:val="00CD4094"/>
    <w:rsid w:val="00CD6D97"/>
    <w:rsid w:val="00CE16AB"/>
    <w:rsid w:val="00CE28A2"/>
    <w:rsid w:val="00CF05AD"/>
    <w:rsid w:val="00CF145B"/>
    <w:rsid w:val="00CF2B8B"/>
    <w:rsid w:val="00D1655F"/>
    <w:rsid w:val="00D178C8"/>
    <w:rsid w:val="00D22E22"/>
    <w:rsid w:val="00D2317B"/>
    <w:rsid w:val="00D348E5"/>
    <w:rsid w:val="00D40255"/>
    <w:rsid w:val="00D43742"/>
    <w:rsid w:val="00D442B7"/>
    <w:rsid w:val="00D57536"/>
    <w:rsid w:val="00D71127"/>
    <w:rsid w:val="00D806E8"/>
    <w:rsid w:val="00D835EF"/>
    <w:rsid w:val="00D8506E"/>
    <w:rsid w:val="00D8642D"/>
    <w:rsid w:val="00D87E5A"/>
    <w:rsid w:val="00D90790"/>
    <w:rsid w:val="00D94E69"/>
    <w:rsid w:val="00DB09CA"/>
    <w:rsid w:val="00DB23B7"/>
    <w:rsid w:val="00DB722C"/>
    <w:rsid w:val="00DB7CA8"/>
    <w:rsid w:val="00DC32B9"/>
    <w:rsid w:val="00DE45AD"/>
    <w:rsid w:val="00DE5391"/>
    <w:rsid w:val="00DF2599"/>
    <w:rsid w:val="00DF3241"/>
    <w:rsid w:val="00E0002A"/>
    <w:rsid w:val="00E00387"/>
    <w:rsid w:val="00E0190D"/>
    <w:rsid w:val="00E0236F"/>
    <w:rsid w:val="00E06E36"/>
    <w:rsid w:val="00E078D3"/>
    <w:rsid w:val="00E15471"/>
    <w:rsid w:val="00E23A7F"/>
    <w:rsid w:val="00E2581C"/>
    <w:rsid w:val="00E259DE"/>
    <w:rsid w:val="00E275C7"/>
    <w:rsid w:val="00E33FB1"/>
    <w:rsid w:val="00E3632E"/>
    <w:rsid w:val="00E47C69"/>
    <w:rsid w:val="00E565A9"/>
    <w:rsid w:val="00E5765E"/>
    <w:rsid w:val="00E57C75"/>
    <w:rsid w:val="00E65ED1"/>
    <w:rsid w:val="00E67632"/>
    <w:rsid w:val="00E72614"/>
    <w:rsid w:val="00E77721"/>
    <w:rsid w:val="00E93C4E"/>
    <w:rsid w:val="00E9500E"/>
    <w:rsid w:val="00E96751"/>
    <w:rsid w:val="00E97C33"/>
    <w:rsid w:val="00EA0892"/>
    <w:rsid w:val="00EA0ABA"/>
    <w:rsid w:val="00EA0B07"/>
    <w:rsid w:val="00EA3C15"/>
    <w:rsid w:val="00EA5858"/>
    <w:rsid w:val="00EA5F3B"/>
    <w:rsid w:val="00EB0E4D"/>
    <w:rsid w:val="00EB6ABE"/>
    <w:rsid w:val="00EC750D"/>
    <w:rsid w:val="00ED0E6A"/>
    <w:rsid w:val="00ED5480"/>
    <w:rsid w:val="00ED79C0"/>
    <w:rsid w:val="00EF071A"/>
    <w:rsid w:val="00EF0F3D"/>
    <w:rsid w:val="00EF15DA"/>
    <w:rsid w:val="00EF502D"/>
    <w:rsid w:val="00F006F8"/>
    <w:rsid w:val="00F0444F"/>
    <w:rsid w:val="00F0570E"/>
    <w:rsid w:val="00F07296"/>
    <w:rsid w:val="00F12326"/>
    <w:rsid w:val="00F13319"/>
    <w:rsid w:val="00F14F48"/>
    <w:rsid w:val="00F16317"/>
    <w:rsid w:val="00F278A4"/>
    <w:rsid w:val="00F31844"/>
    <w:rsid w:val="00F37EFC"/>
    <w:rsid w:val="00F37FDC"/>
    <w:rsid w:val="00F40640"/>
    <w:rsid w:val="00F410E2"/>
    <w:rsid w:val="00F45F56"/>
    <w:rsid w:val="00F5033B"/>
    <w:rsid w:val="00F51839"/>
    <w:rsid w:val="00F61D6F"/>
    <w:rsid w:val="00F66304"/>
    <w:rsid w:val="00F70529"/>
    <w:rsid w:val="00F80A84"/>
    <w:rsid w:val="00F90C7D"/>
    <w:rsid w:val="00F9170E"/>
    <w:rsid w:val="00F93D19"/>
    <w:rsid w:val="00F94EF2"/>
    <w:rsid w:val="00FA48EC"/>
    <w:rsid w:val="00FA5188"/>
    <w:rsid w:val="00FA6EC0"/>
    <w:rsid w:val="00FC5572"/>
    <w:rsid w:val="00FC6FCB"/>
    <w:rsid w:val="00FD4A7B"/>
    <w:rsid w:val="00FD76F5"/>
    <w:rsid w:val="00FE1823"/>
    <w:rsid w:val="00FE5BE6"/>
    <w:rsid w:val="00FF03DD"/>
    <w:rsid w:val="00FF04B7"/>
    <w:rsid w:val="00FF36DA"/>
    <w:rsid w:val="00FF40E4"/>
    <w:rsid w:val="00FF5618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67E0F"/>
  <w15:chartTrackingRefBased/>
  <w15:docId w15:val="{799AC0ED-68DB-4F7D-9C8E-99BB9D55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7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然</dc:creator>
  <cp:keywords/>
  <dc:description/>
  <cp:lastModifiedBy>卓然</cp:lastModifiedBy>
  <cp:revision>3</cp:revision>
  <dcterms:created xsi:type="dcterms:W3CDTF">2021-07-21T01:59:00Z</dcterms:created>
  <dcterms:modified xsi:type="dcterms:W3CDTF">2021-07-21T06:51:00Z</dcterms:modified>
</cp:coreProperties>
</file>